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7E3E766C">
      <w:pPr>
        <w:pBdr/>
        <w:spacing/>
        <w:ind/>
        <w:jc w:val="center"/>
        <w:rPr>
          <w:sz w:val="16"/>
          <w:szCs w:val="16"/>
        </w:rPr>
      </w:pPr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8361620" cy="5895562"/>
                <wp:effectExtent l="0" t="0" r="0" b="0"/>
                <wp:docPr id="1" name="Picture 6" descr="A screenshot of a computer screen&#10;&#10;AI-generated content may be incorrect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122650157" name="Picture 6" descr="A screenshot of a computer screen&#10;&#10;AI-generated content may be incorrect.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 flipH="0" flipV="0">
                          <a:off x="0" y="0"/>
                          <a:ext cx="8361620" cy="58955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658.40pt;height:464.22pt;mso-wrap-distance-left:0.00pt;mso-wrap-distance-top:0.00pt;mso-wrap-distance-right:0.00pt;mso-wrap-distance-bottom:0.00pt;z-index:1;" stroked="f">
                <v:imagedata r:id="rId8" o:title=""/>
                <o:lock v:ext="edit" rotation="t"/>
              </v:shape>
            </w:pict>
          </mc:Fallback>
        </mc:AlternateContent>
      </w:r>
      <w:r>
        <w:rPr>
          <w:sz w:val="16"/>
          <w:szCs w:val="16"/>
        </w:rPr>
      </w:r>
      <w:r>
        <w:rPr>
          <w:sz w:val="16"/>
          <w:szCs w:val="16"/>
        </w:rPr>
      </w:r>
    </w:p>
    <w:p w14:paraId="48BAD7E1">
      <w:pPr>
        <w:pBdr/>
        <w:spacing/>
        <w:ind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Supplementary Figure 6: Architecture of the Combined Transformer (Vector Diagnosis, Reduced Baseline) model. a) Architecture for respiratory model. b) Architec</w:t>
      </w:r>
      <w:r>
        <w:rPr>
          <w:sz w:val="16"/>
          <w:szCs w:val="16"/>
        </w:rPr>
        <w:t xml:space="preserve">ture for cardiovascular model. Each model integrates three branches: a transformer for processing time-series vital signs, a feed-forward network for a reduced subset of baseline features (including age, weight, sex, PIM3 score, destination care area, pre-</w:t>
      </w:r>
      <w:r>
        <w:rPr>
          <w:sz w:val="16"/>
          <w:szCs w:val="16"/>
        </w:rPr>
        <w:t xml:space="preserve">existing medical conditions, and intra-transport support), and a separate feed-forward network for the vector-embedded primary diagnosis. Outputs from all branches are concatenated and passed through a final feed-forward network to generate the prediction.</w:t>
      </w:r>
      <w:r>
        <w:rPr>
          <w:sz w:val="16"/>
          <w:szCs w:val="16"/>
        </w:rPr>
      </w:r>
      <w:r>
        <w:rPr>
          <w:sz w:val="16"/>
          <w:szCs w:val="16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1906" w:orient="landscape" w:w="16838"/>
      <w:pgMar w:top="720" w:right="720" w:bottom="720" w:left="720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5:19Z</dcterms:modified>
</cp:coreProperties>
</file>